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6E02D" w14:textId="77777777" w:rsidR="00514014" w:rsidRDefault="00000000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This supplementary material has been provided by the authors to give readers additional information about their works.</w:t>
      </w:r>
    </w:p>
    <w:p w14:paraId="5528E478" w14:textId="767C6139" w:rsidR="00514014" w:rsidRDefault="00514014">
      <w:pPr>
        <w:widowControl/>
        <w:jc w:val="left"/>
        <w:rPr>
          <w:rFonts w:ascii="Times New Roman" w:hAnsi="Times New Roman" w:cs="Times New Roman"/>
          <w:szCs w:val="21"/>
        </w:rPr>
      </w:pPr>
    </w:p>
    <w:tbl>
      <w:tblPr>
        <w:tblW w:w="13864" w:type="dxa"/>
        <w:tblInd w:w="9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1"/>
        <w:gridCol w:w="1151"/>
        <w:gridCol w:w="1151"/>
        <w:gridCol w:w="757"/>
        <w:gridCol w:w="1187"/>
        <w:gridCol w:w="1133"/>
        <w:gridCol w:w="854"/>
        <w:gridCol w:w="1146"/>
        <w:gridCol w:w="1254"/>
        <w:gridCol w:w="800"/>
        <w:gridCol w:w="1253"/>
        <w:gridCol w:w="1173"/>
        <w:gridCol w:w="854"/>
      </w:tblGrid>
      <w:tr w:rsidR="00514014" w14:paraId="35FC3DC0" w14:textId="77777777">
        <w:trPr>
          <w:trHeight w:val="276"/>
        </w:trPr>
        <w:tc>
          <w:tcPr>
            <w:tcW w:w="1151" w:type="dxa"/>
            <w:vMerge w:val="restart"/>
            <w:shd w:val="clear" w:color="auto" w:fill="auto"/>
            <w:noWrap/>
            <w:vAlign w:val="bottom"/>
          </w:tcPr>
          <w:p w14:paraId="1CD1A23E" w14:textId="77777777" w:rsidR="0051401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strict</w:t>
            </w:r>
          </w:p>
        </w:tc>
        <w:tc>
          <w:tcPr>
            <w:tcW w:w="3059" w:type="dxa"/>
            <w:gridSpan w:val="3"/>
            <w:shd w:val="clear" w:color="auto" w:fill="auto"/>
            <w:vAlign w:val="center"/>
          </w:tcPr>
          <w:p w14:paraId="3149E56A" w14:textId="77777777" w:rsidR="0051401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-1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3174" w:type="dxa"/>
            <w:gridSpan w:val="3"/>
            <w:shd w:val="clear" w:color="auto" w:fill="auto"/>
            <w:vAlign w:val="center"/>
          </w:tcPr>
          <w:p w14:paraId="7AF2D285" w14:textId="77777777" w:rsidR="0051401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-6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3200" w:type="dxa"/>
            <w:gridSpan w:val="3"/>
            <w:shd w:val="clear" w:color="auto" w:fill="auto"/>
            <w:vAlign w:val="center"/>
          </w:tcPr>
          <w:p w14:paraId="50832F4D" w14:textId="77777777" w:rsidR="0051401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~</w:t>
            </w:r>
          </w:p>
        </w:tc>
        <w:tc>
          <w:tcPr>
            <w:tcW w:w="3280" w:type="dxa"/>
            <w:gridSpan w:val="3"/>
            <w:shd w:val="clear" w:color="auto" w:fill="auto"/>
            <w:noWrap/>
            <w:vAlign w:val="center"/>
          </w:tcPr>
          <w:p w14:paraId="53BA87E5" w14:textId="77777777" w:rsidR="0051401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tal</w:t>
            </w:r>
          </w:p>
        </w:tc>
      </w:tr>
      <w:tr w:rsidR="00514014" w14:paraId="12FC902D" w14:textId="77777777">
        <w:trPr>
          <w:trHeight w:val="288"/>
        </w:trPr>
        <w:tc>
          <w:tcPr>
            <w:tcW w:w="115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D9B542" w14:textId="77777777" w:rsidR="00514014" w:rsidRDefault="005140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0B7BE5" w14:textId="77777777" w:rsidR="0051401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9CCEA5" w14:textId="77777777" w:rsidR="0051401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B04A3C" w14:textId="77777777" w:rsidR="0051401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x ratio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1CC5C6" w14:textId="77777777" w:rsidR="0051401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DC1EEF" w14:textId="77777777" w:rsidR="0051401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9BA725" w14:textId="77777777" w:rsidR="0051401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x ratio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67F4A2" w14:textId="77777777" w:rsidR="0051401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20BB8C" w14:textId="77777777" w:rsidR="0051401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C7DBBF" w14:textId="77777777" w:rsidR="0051401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x ratio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46322F" w14:textId="77777777" w:rsidR="0051401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002266" w14:textId="77777777" w:rsidR="0051401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34570F" w14:textId="77777777" w:rsidR="0051401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x ratio</w:t>
            </w:r>
          </w:p>
        </w:tc>
      </w:tr>
      <w:tr w:rsidR="00514014" w14:paraId="7752A75C" w14:textId="77777777">
        <w:trPr>
          <w:trHeight w:val="366"/>
        </w:trPr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33D8AC" w14:textId="77777777" w:rsidR="0051401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na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0C45E2" w14:textId="77777777" w:rsidR="00514014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4593579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E1AB45" w14:textId="77777777" w:rsidR="00514014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8790359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744A6F" w14:textId="77777777" w:rsidR="00514014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3.3 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587265" w14:textId="77777777" w:rsidR="00514014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6312454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296003" w14:textId="77777777" w:rsidR="00514014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9447052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552C55" w14:textId="77777777" w:rsidR="00514014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5.7 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92792C" w14:textId="77777777" w:rsidR="00514014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0510361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3F3A9D" w14:textId="77777777" w:rsidR="00514014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124919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B88AA1" w14:textId="77777777" w:rsidR="00514014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0.4 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AB040C" w14:textId="77777777" w:rsidR="0051401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21416394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C73E16" w14:textId="77777777" w:rsidR="0051401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8362330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A5CA67" w14:textId="77777777" w:rsidR="0051401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4.8</w:t>
            </w:r>
          </w:p>
        </w:tc>
      </w:tr>
      <w:tr w:rsidR="00514014" w14:paraId="22D23945" w14:textId="77777777">
        <w:trPr>
          <w:trHeight w:val="276"/>
        </w:trPr>
        <w:tc>
          <w:tcPr>
            <w:tcW w:w="1151" w:type="dxa"/>
            <w:shd w:val="clear" w:color="auto" w:fill="auto"/>
            <w:noWrap/>
            <w:vAlign w:val="bottom"/>
          </w:tcPr>
          <w:p w14:paraId="38EB5B60" w14:textId="77777777" w:rsidR="0051401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angzhou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381D3B88" w14:textId="77777777" w:rsidR="00514014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97533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54819916" w14:textId="77777777" w:rsidR="00514014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92656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0ADAC22E" w14:textId="77777777" w:rsidR="00514014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7.2 </w:t>
            </w:r>
          </w:p>
        </w:tc>
        <w:tc>
          <w:tcPr>
            <w:tcW w:w="1187" w:type="dxa"/>
            <w:shd w:val="clear" w:color="auto" w:fill="auto"/>
            <w:noWrap/>
            <w:vAlign w:val="center"/>
          </w:tcPr>
          <w:p w14:paraId="05580261" w14:textId="77777777" w:rsidR="00514014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94435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1C600866" w14:textId="77777777" w:rsidR="00514014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31648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2B2EFDA2" w14:textId="77777777" w:rsidR="00514014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4.1 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 w14:paraId="44C4FBC1" w14:textId="77777777" w:rsidR="00514014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4037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53FAF507" w14:textId="77777777" w:rsidR="00514014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6296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5D96E62F" w14:textId="77777777" w:rsidR="00514014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5.7 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01096E59" w14:textId="77777777" w:rsidR="0051401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66005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61DAF491" w14:textId="77777777" w:rsidR="0051401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1060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14:paraId="27E54D46" w14:textId="77777777" w:rsidR="0051401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1.98</w:t>
            </w:r>
          </w:p>
        </w:tc>
      </w:tr>
      <w:tr w:rsidR="00514014" w14:paraId="55774CA2" w14:textId="77777777">
        <w:trPr>
          <w:trHeight w:val="291"/>
        </w:trPr>
        <w:tc>
          <w:tcPr>
            <w:tcW w:w="1151" w:type="dxa"/>
            <w:shd w:val="clear" w:color="auto" w:fill="auto"/>
            <w:noWrap/>
            <w:vAlign w:val="bottom"/>
          </w:tcPr>
          <w:p w14:paraId="75EBC070" w14:textId="77777777" w:rsidR="0051401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nyu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7042879D" w14:textId="77777777" w:rsidR="00514014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0003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435986D9" w14:textId="77777777" w:rsidR="00514014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4422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5C971390" w14:textId="77777777" w:rsidR="00514014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5.6 </w:t>
            </w:r>
          </w:p>
        </w:tc>
        <w:tc>
          <w:tcPr>
            <w:tcW w:w="1187" w:type="dxa"/>
            <w:shd w:val="clear" w:color="auto" w:fill="auto"/>
            <w:noWrap/>
            <w:vAlign w:val="center"/>
          </w:tcPr>
          <w:p w14:paraId="2AD66843" w14:textId="77777777" w:rsidR="00514014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45694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7E6A89DC" w14:textId="77777777" w:rsidR="00514014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4954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5837AD9D" w14:textId="77777777" w:rsidR="00514014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4.0 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 w14:paraId="6B0C4111" w14:textId="77777777" w:rsidR="00514014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9182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50290BA2" w14:textId="77777777" w:rsidR="00514014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142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51B01367" w14:textId="77777777" w:rsidR="00514014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2.2 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6AE5302E" w14:textId="77777777" w:rsidR="0051401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04879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757645C6" w14:textId="77777777" w:rsidR="0051401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53518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14:paraId="555FC0E1" w14:textId="77777777" w:rsidR="0051401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2.07</w:t>
            </w:r>
          </w:p>
        </w:tc>
      </w:tr>
    </w:tbl>
    <w:p w14:paraId="5CC3B4F9" w14:textId="77777777" w:rsidR="00514014" w:rsidRDefault="00514014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B02914B" w14:textId="77777777" w:rsidR="00514014" w:rsidRDefault="00000000">
      <w:pPr>
        <w:widowControl/>
        <w:jc w:val="left"/>
        <w:rPr>
          <w:rFonts w:ascii="Times New Roman" w:eastAsia="SimSun" w:hAnsi="Times New Roman" w:cs="Times New Roman"/>
          <w:sz w:val="18"/>
          <w:szCs w:val="18"/>
        </w:rPr>
      </w:pPr>
      <w:r>
        <w:rPr>
          <w:rFonts w:ascii="Times New Roman" w:eastAsia="SimSun" w:hAnsi="Times New Roman" w:cs="Times New Roman"/>
          <w:sz w:val="18"/>
          <w:szCs w:val="18"/>
        </w:rPr>
        <w:t xml:space="preserve">Note: </w:t>
      </w:r>
      <w:r>
        <w:rPr>
          <w:rFonts w:ascii="Times New Roman" w:eastAsia="SimSu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eastAsia="SimSun" w:hAnsi="Times New Roman" w:cs="Times New Roman" w:hint="eastAsia"/>
          <w:sz w:val="18"/>
          <w:szCs w:val="18"/>
          <w:vertAlign w:val="superscript"/>
        </w:rPr>
        <w:t xml:space="preserve"> </w:t>
      </w:r>
      <w:r>
        <w:rPr>
          <w:rFonts w:ascii="Times New Roman" w:eastAsia="SimSun" w:hAnsi="Times New Roman" w:cs="Times New Roman" w:hint="eastAsia"/>
          <w:sz w:val="18"/>
          <w:szCs w:val="18"/>
        </w:rPr>
        <w:t>Data from the Seventh Population Census</w:t>
      </w:r>
    </w:p>
    <w:sectPr w:rsidR="0051401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Dk1NWIzNmJlYzYxZjdiYTQ0NDljOThlOWEyYmM4MzAifQ=="/>
  </w:docVars>
  <w:rsids>
    <w:rsidRoot w:val="7C8A6975"/>
    <w:rsid w:val="00514014"/>
    <w:rsid w:val="00561AAF"/>
    <w:rsid w:val="009B49B5"/>
    <w:rsid w:val="07793B6A"/>
    <w:rsid w:val="07DD6007"/>
    <w:rsid w:val="0B666A61"/>
    <w:rsid w:val="0BA53B2D"/>
    <w:rsid w:val="13E24761"/>
    <w:rsid w:val="2120725A"/>
    <w:rsid w:val="30311A4D"/>
    <w:rsid w:val="342A180D"/>
    <w:rsid w:val="3FAD3307"/>
    <w:rsid w:val="424741EF"/>
    <w:rsid w:val="55405F9A"/>
    <w:rsid w:val="613973C6"/>
    <w:rsid w:val="7A3F3FD5"/>
    <w:rsid w:val="7B733124"/>
    <w:rsid w:val="7C8A6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6C8D96"/>
  <w15:docId w15:val="{4D23C585-F242-4B16-B219-D9CF61622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60" w:after="260" w:line="413" w:lineRule="auto"/>
      <w:jc w:val="left"/>
      <w:outlineLvl w:val="2"/>
    </w:pPr>
    <w:rPr>
      <w:rFonts w:ascii="Times New Roman" w:hAnsi="Times New Roman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DefaultParagraphFont"/>
    <w:autoRedefine/>
    <w:qFormat/>
    <w:rPr>
      <w:rFonts w:ascii="Microsoft YaHei" w:eastAsia="Microsoft YaHei" w:hAnsi="Microsoft YaHei" w:cs="Microsoft YaHei" w:hint="eastAsia"/>
      <w:color w:val="262626"/>
      <w:sz w:val="20"/>
      <w:szCs w:val="20"/>
      <w:u w:val="none"/>
    </w:rPr>
  </w:style>
  <w:style w:type="character" w:customStyle="1" w:styleId="font31">
    <w:name w:val="font31"/>
    <w:basedOn w:val="DefaultParagraphFont"/>
    <w:autoRedefine/>
    <w:qFormat/>
    <w:rPr>
      <w:rFonts w:ascii="DengXian" w:eastAsia="DengXian" w:hAnsi="DengXian" w:cs="DengXian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y</dc:creator>
  <cp:lastModifiedBy>Editing</cp:lastModifiedBy>
  <cp:revision>2</cp:revision>
  <dcterms:created xsi:type="dcterms:W3CDTF">2024-04-01T06:06:00Z</dcterms:created>
  <dcterms:modified xsi:type="dcterms:W3CDTF">2024-04-01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76C67C83A513417E82C2D65FD297C7C3_13</vt:lpwstr>
  </property>
</Properties>
</file>